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FC969F" w14:textId="0CE305BB" w:rsidR="00871703" w:rsidRPr="00296EA6" w:rsidRDefault="00871703" w:rsidP="005A5455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bookmarkStart w:id="0" w:name="_Hlk182812487"/>
      <w:r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</w:t>
      </w:r>
      <w:r w:rsidR="006127A1"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>S1</w:t>
      </w:r>
      <w:r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. </w:t>
      </w:r>
      <w:r w:rsidR="005A5455"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>Post</w:t>
      </w:r>
      <w:r w:rsidR="00D5683C">
        <w:rPr>
          <w:rFonts w:asciiTheme="majorBidi" w:hAnsiTheme="majorBidi" w:cstheme="majorBidi"/>
          <w:b/>
          <w:bCs/>
          <w:sz w:val="24"/>
          <w:szCs w:val="24"/>
          <w:lang w:bidi="ar-EG"/>
        </w:rPr>
        <w:t>-</w:t>
      </w:r>
      <w:r w:rsidR="00D5683C"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hoc pairwise comparisons of </w:t>
      </w:r>
      <w:r w:rsidR="00813296">
        <w:rPr>
          <w:rFonts w:asciiTheme="majorBidi" w:hAnsiTheme="majorBidi" w:cstheme="majorBidi"/>
          <w:b/>
          <w:bCs/>
          <w:sz w:val="24"/>
          <w:szCs w:val="24"/>
          <w:lang w:bidi="ar-EG"/>
        </w:rPr>
        <w:t>PLS-4</w:t>
      </w:r>
      <w:r w:rsidR="00D5683C" w:rsidRPr="00296EA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tandardized scores across different age groups</w:t>
      </w:r>
    </w:p>
    <w:tbl>
      <w:tblPr>
        <w:tblStyle w:val="TableGridLight"/>
        <w:tblW w:w="11096" w:type="dxa"/>
        <w:jc w:val="center"/>
        <w:tblLook w:val="04A0" w:firstRow="1" w:lastRow="0" w:firstColumn="1" w:lastColumn="0" w:noHBand="0" w:noVBand="1"/>
      </w:tblPr>
      <w:tblGrid>
        <w:gridCol w:w="2547"/>
        <w:gridCol w:w="3483"/>
        <w:gridCol w:w="1843"/>
        <w:gridCol w:w="1870"/>
        <w:gridCol w:w="1353"/>
      </w:tblGrid>
      <w:tr w:rsidR="00296EA6" w:rsidRPr="00296EA6" w14:paraId="1E0B686B" w14:textId="0BB731DC" w:rsidTr="00D90582">
        <w:trPr>
          <w:trHeight w:val="901"/>
          <w:jc w:val="center"/>
        </w:trPr>
        <w:tc>
          <w:tcPr>
            <w:tcW w:w="6030" w:type="dxa"/>
            <w:gridSpan w:val="2"/>
          </w:tcPr>
          <w:p w14:paraId="4D698D19" w14:textId="545AC3B2" w:rsidR="00D90582" w:rsidRPr="00296EA6" w:rsidRDefault="00D90582" w:rsidP="00D90582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 xml:space="preserve">Comparison </w:t>
            </w:r>
            <w:r w:rsidR="009072E6">
              <w:rPr>
                <w:rFonts w:asciiTheme="majorBidi" w:hAnsiTheme="majorBidi" w:cstheme="majorBidi"/>
                <w:b/>
                <w:bCs/>
                <w:lang w:bidi="ar-EG"/>
              </w:rPr>
              <w:t xml:space="preserve">of </w:t>
            </w: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>Age Groups</w:t>
            </w:r>
          </w:p>
        </w:tc>
        <w:tc>
          <w:tcPr>
            <w:tcW w:w="1843" w:type="dxa"/>
          </w:tcPr>
          <w:p w14:paraId="079A3C42" w14:textId="0258D503" w:rsidR="00D90582" w:rsidRPr="00296EA6" w:rsidRDefault="00D90582" w:rsidP="00D90582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>Auditory Comprehension</w:t>
            </w:r>
          </w:p>
        </w:tc>
        <w:tc>
          <w:tcPr>
            <w:tcW w:w="1870" w:type="dxa"/>
          </w:tcPr>
          <w:p w14:paraId="3A72C752" w14:textId="24F097C1" w:rsidR="00D90582" w:rsidRPr="00296EA6" w:rsidRDefault="00D90582" w:rsidP="00D90582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 xml:space="preserve">Expressive Communication </w:t>
            </w:r>
          </w:p>
        </w:tc>
        <w:tc>
          <w:tcPr>
            <w:tcW w:w="1353" w:type="dxa"/>
          </w:tcPr>
          <w:p w14:paraId="0E008B48" w14:textId="3CFA7B6B" w:rsidR="00D90582" w:rsidRPr="00296EA6" w:rsidRDefault="00D90582" w:rsidP="00D90582">
            <w:pPr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 xml:space="preserve">Total Score </w:t>
            </w:r>
          </w:p>
        </w:tc>
      </w:tr>
      <w:tr w:rsidR="00296EA6" w:rsidRPr="00296EA6" w14:paraId="117E3591" w14:textId="45EC1223" w:rsidTr="00D13159">
        <w:trPr>
          <w:jc w:val="center"/>
        </w:trPr>
        <w:tc>
          <w:tcPr>
            <w:tcW w:w="2547" w:type="dxa"/>
            <w:vMerge w:val="restart"/>
            <w:hideMark/>
          </w:tcPr>
          <w:p w14:paraId="0A8BD30B" w14:textId="77777777" w:rsidR="00D90582" w:rsidRPr="00296EA6" w:rsidRDefault="00D90582" w:rsidP="002A4AD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  <w:p w14:paraId="03A14D53" w14:textId="09A61959" w:rsidR="00D90582" w:rsidRPr="00296EA6" w:rsidRDefault="00D90582" w:rsidP="002A4AD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>0–12 months (Infants)</w:t>
            </w:r>
          </w:p>
        </w:tc>
        <w:tc>
          <w:tcPr>
            <w:tcW w:w="3483" w:type="dxa"/>
          </w:tcPr>
          <w:p w14:paraId="73154090" w14:textId="54002A7F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>13–24 months (Toddlers)</w:t>
            </w:r>
          </w:p>
        </w:tc>
        <w:tc>
          <w:tcPr>
            <w:tcW w:w="1843" w:type="dxa"/>
          </w:tcPr>
          <w:p w14:paraId="03C2BCA6" w14:textId="75DDE23E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870" w:type="dxa"/>
          </w:tcPr>
          <w:p w14:paraId="4CF28F82" w14:textId="6BDCB18B" w:rsidR="00D90582" w:rsidRPr="00296EA6" w:rsidRDefault="00CF3EF2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468</w:t>
            </w:r>
          </w:p>
        </w:tc>
        <w:tc>
          <w:tcPr>
            <w:tcW w:w="1353" w:type="dxa"/>
          </w:tcPr>
          <w:p w14:paraId="0C809F69" w14:textId="1CE91C71" w:rsidR="00D90582" w:rsidRPr="00296EA6" w:rsidRDefault="00853E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02*</w:t>
            </w:r>
          </w:p>
        </w:tc>
      </w:tr>
      <w:tr w:rsidR="00296EA6" w:rsidRPr="00296EA6" w14:paraId="0424B4FF" w14:textId="3D7038B1" w:rsidTr="00D13159">
        <w:trPr>
          <w:jc w:val="center"/>
        </w:trPr>
        <w:tc>
          <w:tcPr>
            <w:tcW w:w="2547" w:type="dxa"/>
            <w:vMerge/>
          </w:tcPr>
          <w:p w14:paraId="75B927D3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5B39C296" w14:textId="254BF828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25–36 months (Early </w:t>
            </w:r>
            <w:r w:rsidR="002A4AD5">
              <w:rPr>
                <w:rFonts w:asciiTheme="majorBidi" w:hAnsiTheme="majorBidi" w:cstheme="majorBidi"/>
                <w:lang w:bidi="ar-EG"/>
              </w:rPr>
              <w:t>p</w:t>
            </w:r>
            <w:r w:rsidRPr="00D5683C">
              <w:rPr>
                <w:rFonts w:asciiTheme="majorBidi" w:hAnsiTheme="majorBidi" w:cstheme="majorBidi"/>
                <w:lang w:bidi="ar-EG"/>
              </w:rPr>
              <w:t>reschoolers)</w:t>
            </w:r>
          </w:p>
        </w:tc>
        <w:tc>
          <w:tcPr>
            <w:tcW w:w="1843" w:type="dxa"/>
          </w:tcPr>
          <w:p w14:paraId="51EAD4ED" w14:textId="61C8CCF6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12*</w:t>
            </w:r>
          </w:p>
        </w:tc>
        <w:tc>
          <w:tcPr>
            <w:tcW w:w="1870" w:type="dxa"/>
          </w:tcPr>
          <w:p w14:paraId="38F7592C" w14:textId="5DB37BC7" w:rsidR="00D90582" w:rsidRPr="00296EA6" w:rsidRDefault="00CF3EF2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32*</w:t>
            </w:r>
          </w:p>
        </w:tc>
        <w:tc>
          <w:tcPr>
            <w:tcW w:w="1353" w:type="dxa"/>
          </w:tcPr>
          <w:p w14:paraId="153BA4F6" w14:textId="6F6E084C" w:rsidR="00D90582" w:rsidRPr="00296EA6" w:rsidRDefault="00853E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</w:rPr>
              <w:t>&lt;0.001*</w:t>
            </w:r>
          </w:p>
        </w:tc>
      </w:tr>
      <w:tr w:rsidR="00296EA6" w:rsidRPr="00296EA6" w14:paraId="581F585F" w14:textId="2C342FDC" w:rsidTr="00D13159">
        <w:trPr>
          <w:jc w:val="center"/>
        </w:trPr>
        <w:tc>
          <w:tcPr>
            <w:tcW w:w="2547" w:type="dxa"/>
            <w:vMerge/>
          </w:tcPr>
          <w:p w14:paraId="1CC2C69D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774A3E16" w14:textId="7F21D5A6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>37–48 months (Preschoolers)</w:t>
            </w:r>
          </w:p>
        </w:tc>
        <w:tc>
          <w:tcPr>
            <w:tcW w:w="1843" w:type="dxa"/>
          </w:tcPr>
          <w:p w14:paraId="763CD603" w14:textId="1A02025B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</w:rPr>
              <w:t>&lt;0.001*</w:t>
            </w:r>
          </w:p>
        </w:tc>
        <w:tc>
          <w:tcPr>
            <w:tcW w:w="1870" w:type="dxa"/>
          </w:tcPr>
          <w:p w14:paraId="16EB3365" w14:textId="3BE387DA" w:rsidR="00D90582" w:rsidRPr="00296EA6" w:rsidRDefault="00CF3EF2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</w:rPr>
              <w:t>&lt;0.001*</w:t>
            </w:r>
          </w:p>
        </w:tc>
        <w:tc>
          <w:tcPr>
            <w:tcW w:w="1353" w:type="dxa"/>
          </w:tcPr>
          <w:p w14:paraId="691CD121" w14:textId="1A3C2DB8" w:rsidR="00D90582" w:rsidRPr="00296EA6" w:rsidRDefault="00853E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</w:rPr>
              <w:t>&lt;0.001*</w:t>
            </w:r>
          </w:p>
        </w:tc>
      </w:tr>
      <w:tr w:rsidR="00296EA6" w:rsidRPr="00296EA6" w14:paraId="51E63C52" w14:textId="118FC066" w:rsidTr="00D13159">
        <w:trPr>
          <w:jc w:val="center"/>
        </w:trPr>
        <w:tc>
          <w:tcPr>
            <w:tcW w:w="2547" w:type="dxa"/>
            <w:vMerge/>
          </w:tcPr>
          <w:p w14:paraId="1F7A0FCE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28BD0790" w14:textId="21BBD577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49–60 months (Late </w:t>
            </w:r>
            <w:r w:rsidR="002A4AD5">
              <w:rPr>
                <w:rFonts w:asciiTheme="majorBidi" w:hAnsiTheme="majorBidi" w:cstheme="majorBidi"/>
                <w:lang w:bidi="ar-EG"/>
              </w:rPr>
              <w:t>p</w:t>
            </w:r>
            <w:r w:rsidRPr="00D5683C">
              <w:rPr>
                <w:rFonts w:asciiTheme="majorBidi" w:hAnsiTheme="majorBidi" w:cstheme="majorBidi"/>
                <w:lang w:bidi="ar-EG"/>
              </w:rPr>
              <w:t>reschoolers)</w:t>
            </w:r>
          </w:p>
        </w:tc>
        <w:tc>
          <w:tcPr>
            <w:tcW w:w="1843" w:type="dxa"/>
          </w:tcPr>
          <w:p w14:paraId="76D7DBDA" w14:textId="14328E3A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05*</w:t>
            </w:r>
          </w:p>
        </w:tc>
        <w:tc>
          <w:tcPr>
            <w:tcW w:w="1870" w:type="dxa"/>
          </w:tcPr>
          <w:p w14:paraId="521A3168" w14:textId="73DA6A0C" w:rsidR="00D90582" w:rsidRPr="00296EA6" w:rsidRDefault="00CF3EF2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18*</w:t>
            </w:r>
          </w:p>
        </w:tc>
        <w:tc>
          <w:tcPr>
            <w:tcW w:w="1353" w:type="dxa"/>
          </w:tcPr>
          <w:p w14:paraId="52D4C1A0" w14:textId="7AB83D50" w:rsidR="00D90582" w:rsidRPr="00296EA6" w:rsidRDefault="00853E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</w:rPr>
              <w:t>&lt;0.001*</w:t>
            </w:r>
          </w:p>
        </w:tc>
      </w:tr>
      <w:tr w:rsidR="00296EA6" w:rsidRPr="00296EA6" w14:paraId="492E3B6A" w14:textId="4714F649" w:rsidTr="00D13159">
        <w:trPr>
          <w:jc w:val="center"/>
        </w:trPr>
        <w:tc>
          <w:tcPr>
            <w:tcW w:w="2547" w:type="dxa"/>
            <w:vMerge/>
          </w:tcPr>
          <w:p w14:paraId="357FCC94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02D82329" w14:textId="3723919F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>61–72 months (Kindergarten Age)</w:t>
            </w:r>
          </w:p>
        </w:tc>
        <w:tc>
          <w:tcPr>
            <w:tcW w:w="1843" w:type="dxa"/>
          </w:tcPr>
          <w:p w14:paraId="38C983C2" w14:textId="7286FEE4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</w:rPr>
              <w:t>&lt;0.001*</w:t>
            </w:r>
          </w:p>
        </w:tc>
        <w:tc>
          <w:tcPr>
            <w:tcW w:w="1870" w:type="dxa"/>
          </w:tcPr>
          <w:p w14:paraId="25D0753C" w14:textId="6A19F5EB" w:rsidR="00D90582" w:rsidRPr="00296EA6" w:rsidRDefault="00CF3EF2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189</w:t>
            </w:r>
          </w:p>
        </w:tc>
        <w:tc>
          <w:tcPr>
            <w:tcW w:w="1353" w:type="dxa"/>
          </w:tcPr>
          <w:p w14:paraId="0A391C39" w14:textId="11848251" w:rsidR="00D90582" w:rsidRPr="00296EA6" w:rsidRDefault="00853E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</w:rPr>
              <w:t>&lt;0.001*</w:t>
            </w:r>
          </w:p>
        </w:tc>
      </w:tr>
      <w:tr w:rsidR="00296EA6" w:rsidRPr="00296EA6" w14:paraId="02681C31" w14:textId="4BFC780B" w:rsidTr="00D13159">
        <w:trPr>
          <w:jc w:val="center"/>
        </w:trPr>
        <w:tc>
          <w:tcPr>
            <w:tcW w:w="2547" w:type="dxa"/>
            <w:vMerge w:val="restart"/>
            <w:hideMark/>
          </w:tcPr>
          <w:p w14:paraId="31D9C63B" w14:textId="3ADC4402" w:rsidR="00D90582" w:rsidRPr="00296EA6" w:rsidRDefault="00D90582" w:rsidP="002A4AD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>13–24 months (Toddlers)</w:t>
            </w:r>
          </w:p>
        </w:tc>
        <w:tc>
          <w:tcPr>
            <w:tcW w:w="3483" w:type="dxa"/>
          </w:tcPr>
          <w:p w14:paraId="61AC3F53" w14:textId="130D80B4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25–36 months (Early </w:t>
            </w:r>
            <w:r w:rsidR="002A4AD5">
              <w:rPr>
                <w:rFonts w:asciiTheme="majorBidi" w:hAnsiTheme="majorBidi" w:cstheme="majorBidi"/>
                <w:lang w:bidi="ar-EG"/>
              </w:rPr>
              <w:t>p</w:t>
            </w:r>
            <w:r w:rsidRPr="00D5683C">
              <w:rPr>
                <w:rFonts w:asciiTheme="majorBidi" w:hAnsiTheme="majorBidi" w:cstheme="majorBidi"/>
                <w:lang w:bidi="ar-EG"/>
              </w:rPr>
              <w:t>reschoolers)</w:t>
            </w:r>
          </w:p>
        </w:tc>
        <w:tc>
          <w:tcPr>
            <w:tcW w:w="1843" w:type="dxa"/>
          </w:tcPr>
          <w:p w14:paraId="08324EE2" w14:textId="42A3E130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479</w:t>
            </w:r>
          </w:p>
        </w:tc>
        <w:tc>
          <w:tcPr>
            <w:tcW w:w="1870" w:type="dxa"/>
          </w:tcPr>
          <w:p w14:paraId="737CAE4F" w14:textId="7682D2F9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353" w:type="dxa"/>
          </w:tcPr>
          <w:p w14:paraId="2F9626D2" w14:textId="61B0FCF7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  <w:tr w:rsidR="00296EA6" w:rsidRPr="00296EA6" w14:paraId="02A2F2F8" w14:textId="2E5C248D" w:rsidTr="00D13159">
        <w:trPr>
          <w:jc w:val="center"/>
        </w:trPr>
        <w:tc>
          <w:tcPr>
            <w:tcW w:w="2547" w:type="dxa"/>
            <w:vMerge/>
          </w:tcPr>
          <w:p w14:paraId="3B36167A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250919B8" w14:textId="6B43B3E5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>37–48 months (Preschoolers)</w:t>
            </w:r>
          </w:p>
        </w:tc>
        <w:tc>
          <w:tcPr>
            <w:tcW w:w="1843" w:type="dxa"/>
          </w:tcPr>
          <w:p w14:paraId="692C61B0" w14:textId="297799FD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01*</w:t>
            </w:r>
          </w:p>
        </w:tc>
        <w:tc>
          <w:tcPr>
            <w:tcW w:w="1870" w:type="dxa"/>
          </w:tcPr>
          <w:p w14:paraId="66AC7F77" w14:textId="070E0165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40*</w:t>
            </w:r>
          </w:p>
        </w:tc>
        <w:tc>
          <w:tcPr>
            <w:tcW w:w="1353" w:type="dxa"/>
          </w:tcPr>
          <w:p w14:paraId="1FF2FC08" w14:textId="79FCB35A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120</w:t>
            </w:r>
          </w:p>
        </w:tc>
      </w:tr>
      <w:tr w:rsidR="00296EA6" w:rsidRPr="00296EA6" w14:paraId="526DAB96" w14:textId="47BB8B55" w:rsidTr="00D13159">
        <w:trPr>
          <w:jc w:val="center"/>
        </w:trPr>
        <w:tc>
          <w:tcPr>
            <w:tcW w:w="2547" w:type="dxa"/>
            <w:vMerge/>
          </w:tcPr>
          <w:p w14:paraId="20676008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38DBDE0F" w14:textId="48E2D633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49–60 months (Late </w:t>
            </w:r>
            <w:r w:rsidR="002A4AD5">
              <w:rPr>
                <w:rFonts w:asciiTheme="majorBidi" w:hAnsiTheme="majorBidi" w:cstheme="majorBidi"/>
                <w:lang w:bidi="ar-EG"/>
              </w:rPr>
              <w:t>p</w:t>
            </w:r>
            <w:r w:rsidRPr="00D5683C">
              <w:rPr>
                <w:rFonts w:asciiTheme="majorBidi" w:hAnsiTheme="majorBidi" w:cstheme="majorBidi"/>
                <w:lang w:bidi="ar-EG"/>
              </w:rPr>
              <w:t>reschoolers)</w:t>
            </w:r>
          </w:p>
        </w:tc>
        <w:tc>
          <w:tcPr>
            <w:tcW w:w="1843" w:type="dxa"/>
          </w:tcPr>
          <w:p w14:paraId="65E2C668" w14:textId="2AA59D02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217</w:t>
            </w:r>
          </w:p>
        </w:tc>
        <w:tc>
          <w:tcPr>
            <w:tcW w:w="1870" w:type="dxa"/>
          </w:tcPr>
          <w:p w14:paraId="47E25F45" w14:textId="10BF50B5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353" w:type="dxa"/>
          </w:tcPr>
          <w:p w14:paraId="00DD2036" w14:textId="5DE58C56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  <w:tr w:rsidR="00296EA6" w:rsidRPr="00296EA6" w14:paraId="1D918718" w14:textId="3E297369" w:rsidTr="00D13159">
        <w:trPr>
          <w:jc w:val="center"/>
        </w:trPr>
        <w:tc>
          <w:tcPr>
            <w:tcW w:w="2547" w:type="dxa"/>
            <w:vMerge/>
          </w:tcPr>
          <w:p w14:paraId="0865C00C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428532A6" w14:textId="45251DC0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>61–72 months (Kindergarten Age)</w:t>
            </w:r>
          </w:p>
        </w:tc>
        <w:tc>
          <w:tcPr>
            <w:tcW w:w="1843" w:type="dxa"/>
          </w:tcPr>
          <w:p w14:paraId="0AF4DD2E" w14:textId="139F2641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002*</w:t>
            </w:r>
          </w:p>
        </w:tc>
        <w:tc>
          <w:tcPr>
            <w:tcW w:w="1870" w:type="dxa"/>
          </w:tcPr>
          <w:p w14:paraId="6ED5DD23" w14:textId="1687DB71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353" w:type="dxa"/>
          </w:tcPr>
          <w:p w14:paraId="573D5B09" w14:textId="3788D9C3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894</w:t>
            </w:r>
          </w:p>
        </w:tc>
      </w:tr>
      <w:tr w:rsidR="00296EA6" w:rsidRPr="00296EA6" w14:paraId="3B380194" w14:textId="67DA500B" w:rsidTr="00D13159">
        <w:trPr>
          <w:jc w:val="center"/>
        </w:trPr>
        <w:tc>
          <w:tcPr>
            <w:tcW w:w="2547" w:type="dxa"/>
            <w:vMerge w:val="restart"/>
            <w:hideMark/>
          </w:tcPr>
          <w:p w14:paraId="6F0E3F4B" w14:textId="37DEC5ED" w:rsidR="00D90582" w:rsidRPr="00296EA6" w:rsidRDefault="00D90582" w:rsidP="002A4AD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 xml:space="preserve">25–36 months (Early </w:t>
            </w:r>
            <w:r w:rsidR="006D516E">
              <w:rPr>
                <w:rFonts w:asciiTheme="majorBidi" w:hAnsiTheme="majorBidi" w:cstheme="majorBidi"/>
                <w:b/>
                <w:bCs/>
                <w:lang w:bidi="ar-EG"/>
              </w:rPr>
              <w:t>p</w:t>
            </w: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>reschoolers)</w:t>
            </w:r>
          </w:p>
        </w:tc>
        <w:tc>
          <w:tcPr>
            <w:tcW w:w="3483" w:type="dxa"/>
          </w:tcPr>
          <w:p w14:paraId="108B775A" w14:textId="5BF35845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>37–48 months (Preschoolers)</w:t>
            </w:r>
          </w:p>
        </w:tc>
        <w:tc>
          <w:tcPr>
            <w:tcW w:w="1843" w:type="dxa"/>
          </w:tcPr>
          <w:p w14:paraId="2B411813" w14:textId="6C8362BC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520</w:t>
            </w:r>
          </w:p>
        </w:tc>
        <w:tc>
          <w:tcPr>
            <w:tcW w:w="1870" w:type="dxa"/>
          </w:tcPr>
          <w:p w14:paraId="2B17F0EA" w14:textId="0BBC64D0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129</w:t>
            </w:r>
          </w:p>
        </w:tc>
        <w:tc>
          <w:tcPr>
            <w:tcW w:w="1353" w:type="dxa"/>
          </w:tcPr>
          <w:p w14:paraId="3D3DA5CA" w14:textId="4A459BB4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  <w:tr w:rsidR="00296EA6" w:rsidRPr="00296EA6" w14:paraId="4BC611B6" w14:textId="010E1087" w:rsidTr="00D13159">
        <w:trPr>
          <w:jc w:val="center"/>
        </w:trPr>
        <w:tc>
          <w:tcPr>
            <w:tcW w:w="2547" w:type="dxa"/>
            <w:vMerge/>
          </w:tcPr>
          <w:p w14:paraId="10193184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318D4CDA" w14:textId="598F25DA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49–60 months (Late </w:t>
            </w:r>
            <w:r w:rsidR="002A4AD5">
              <w:rPr>
                <w:rFonts w:asciiTheme="majorBidi" w:hAnsiTheme="majorBidi" w:cstheme="majorBidi"/>
                <w:lang w:bidi="ar-EG"/>
              </w:rPr>
              <w:t>p</w:t>
            </w:r>
            <w:r w:rsidRPr="00D5683C">
              <w:rPr>
                <w:rFonts w:asciiTheme="majorBidi" w:hAnsiTheme="majorBidi" w:cstheme="majorBidi"/>
                <w:lang w:bidi="ar-EG"/>
              </w:rPr>
              <w:t>reschoolers)</w:t>
            </w:r>
          </w:p>
        </w:tc>
        <w:tc>
          <w:tcPr>
            <w:tcW w:w="1843" w:type="dxa"/>
          </w:tcPr>
          <w:p w14:paraId="14CA0E01" w14:textId="486C1C34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870" w:type="dxa"/>
          </w:tcPr>
          <w:p w14:paraId="268808CB" w14:textId="74FA2D8D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353" w:type="dxa"/>
          </w:tcPr>
          <w:p w14:paraId="139CABDD" w14:textId="6B7327C6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  <w:tr w:rsidR="00296EA6" w:rsidRPr="00296EA6" w14:paraId="50243D4E" w14:textId="7C7A0630" w:rsidTr="00D13159">
        <w:trPr>
          <w:jc w:val="center"/>
        </w:trPr>
        <w:tc>
          <w:tcPr>
            <w:tcW w:w="2547" w:type="dxa"/>
            <w:vMerge/>
          </w:tcPr>
          <w:p w14:paraId="6AA917C0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7401024E" w14:textId="5943AF55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61–72 months (Kindergarten </w:t>
            </w:r>
            <w:r w:rsidR="002A4AD5">
              <w:rPr>
                <w:rFonts w:asciiTheme="majorBidi" w:hAnsiTheme="majorBidi" w:cstheme="majorBidi"/>
                <w:lang w:bidi="ar-EG"/>
              </w:rPr>
              <w:t>a</w:t>
            </w:r>
            <w:r w:rsidRPr="00D5683C">
              <w:rPr>
                <w:rFonts w:asciiTheme="majorBidi" w:hAnsiTheme="majorBidi" w:cstheme="majorBidi"/>
                <w:lang w:bidi="ar-EG"/>
              </w:rPr>
              <w:t>ge)</w:t>
            </w:r>
          </w:p>
        </w:tc>
        <w:tc>
          <w:tcPr>
            <w:tcW w:w="1843" w:type="dxa"/>
          </w:tcPr>
          <w:p w14:paraId="65C25734" w14:textId="3D10CB04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429</w:t>
            </w:r>
          </w:p>
        </w:tc>
        <w:tc>
          <w:tcPr>
            <w:tcW w:w="1870" w:type="dxa"/>
          </w:tcPr>
          <w:p w14:paraId="6B98633E" w14:textId="3CB28092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353" w:type="dxa"/>
          </w:tcPr>
          <w:p w14:paraId="704C6106" w14:textId="3BC9B989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  <w:tr w:rsidR="00296EA6" w:rsidRPr="00296EA6" w14:paraId="6C1FBA7E" w14:textId="3D3315E5" w:rsidTr="00D13159">
        <w:trPr>
          <w:jc w:val="center"/>
        </w:trPr>
        <w:tc>
          <w:tcPr>
            <w:tcW w:w="2547" w:type="dxa"/>
            <w:vMerge w:val="restart"/>
            <w:hideMark/>
          </w:tcPr>
          <w:p w14:paraId="6EA16AF9" w14:textId="77777777" w:rsidR="00D90582" w:rsidRPr="00296EA6" w:rsidRDefault="00D90582" w:rsidP="002A4AD5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>37–48 months (Preschoolers)</w:t>
            </w:r>
          </w:p>
        </w:tc>
        <w:tc>
          <w:tcPr>
            <w:tcW w:w="3483" w:type="dxa"/>
          </w:tcPr>
          <w:p w14:paraId="170086E8" w14:textId="633119EC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49–60 months (Late </w:t>
            </w:r>
            <w:r w:rsidR="002A4AD5">
              <w:rPr>
                <w:rFonts w:asciiTheme="majorBidi" w:hAnsiTheme="majorBidi" w:cstheme="majorBidi"/>
                <w:lang w:bidi="ar-EG"/>
              </w:rPr>
              <w:t>p</w:t>
            </w:r>
            <w:r w:rsidRPr="00D5683C">
              <w:rPr>
                <w:rFonts w:asciiTheme="majorBidi" w:hAnsiTheme="majorBidi" w:cstheme="majorBidi"/>
                <w:lang w:bidi="ar-EG"/>
              </w:rPr>
              <w:t>reschoolers)</w:t>
            </w:r>
          </w:p>
        </w:tc>
        <w:tc>
          <w:tcPr>
            <w:tcW w:w="1843" w:type="dxa"/>
          </w:tcPr>
          <w:p w14:paraId="2F95DE49" w14:textId="26FB2EBE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870" w:type="dxa"/>
          </w:tcPr>
          <w:p w14:paraId="252B239C" w14:textId="37FAA0A1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521</w:t>
            </w:r>
          </w:p>
        </w:tc>
        <w:tc>
          <w:tcPr>
            <w:tcW w:w="1353" w:type="dxa"/>
          </w:tcPr>
          <w:p w14:paraId="6BDBCFA0" w14:textId="44DF981B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  <w:tr w:rsidR="00296EA6" w:rsidRPr="00296EA6" w14:paraId="5704C9BA" w14:textId="6AB91A5E" w:rsidTr="00D13159">
        <w:trPr>
          <w:jc w:val="center"/>
        </w:trPr>
        <w:tc>
          <w:tcPr>
            <w:tcW w:w="2547" w:type="dxa"/>
            <w:vMerge/>
          </w:tcPr>
          <w:p w14:paraId="0A465B5A" w14:textId="77777777" w:rsidR="00D90582" w:rsidRPr="00296EA6" w:rsidRDefault="00D90582" w:rsidP="002A4AD5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</w:tc>
        <w:tc>
          <w:tcPr>
            <w:tcW w:w="3483" w:type="dxa"/>
          </w:tcPr>
          <w:p w14:paraId="482B4BD5" w14:textId="6E7316CF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61–72 months (Kindergarten </w:t>
            </w:r>
            <w:r w:rsidR="002A4AD5">
              <w:rPr>
                <w:rFonts w:asciiTheme="majorBidi" w:hAnsiTheme="majorBidi" w:cstheme="majorBidi"/>
                <w:lang w:bidi="ar-EG"/>
              </w:rPr>
              <w:t>a</w:t>
            </w:r>
            <w:r w:rsidRPr="00D5683C">
              <w:rPr>
                <w:rFonts w:asciiTheme="majorBidi" w:hAnsiTheme="majorBidi" w:cstheme="majorBidi"/>
                <w:lang w:bidi="ar-EG"/>
              </w:rPr>
              <w:t>ge)</w:t>
            </w:r>
          </w:p>
        </w:tc>
        <w:tc>
          <w:tcPr>
            <w:tcW w:w="1843" w:type="dxa"/>
          </w:tcPr>
          <w:p w14:paraId="400916CD" w14:textId="0D3CF05D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870" w:type="dxa"/>
          </w:tcPr>
          <w:p w14:paraId="37BC89F2" w14:textId="229A4DB2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287</w:t>
            </w:r>
          </w:p>
        </w:tc>
        <w:tc>
          <w:tcPr>
            <w:tcW w:w="1353" w:type="dxa"/>
          </w:tcPr>
          <w:p w14:paraId="5A35820E" w14:textId="50DB2DC2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  <w:tr w:rsidR="00296EA6" w:rsidRPr="00296EA6" w14:paraId="039C0DB2" w14:textId="51CB413B" w:rsidTr="00D13159">
        <w:trPr>
          <w:jc w:val="center"/>
        </w:trPr>
        <w:tc>
          <w:tcPr>
            <w:tcW w:w="2547" w:type="dxa"/>
            <w:hideMark/>
          </w:tcPr>
          <w:p w14:paraId="184273C1" w14:textId="78D92B24" w:rsidR="00D90582" w:rsidRPr="00296EA6" w:rsidRDefault="00D90582" w:rsidP="002A4AD5">
            <w:pPr>
              <w:spacing w:line="259" w:lineRule="auto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 xml:space="preserve">49–60 months (Late </w:t>
            </w:r>
            <w:r w:rsidR="006D516E">
              <w:rPr>
                <w:rFonts w:asciiTheme="majorBidi" w:hAnsiTheme="majorBidi" w:cstheme="majorBidi"/>
                <w:b/>
                <w:bCs/>
                <w:lang w:bidi="ar-EG"/>
              </w:rPr>
              <w:t>p</w:t>
            </w:r>
            <w:r w:rsidRPr="00296EA6">
              <w:rPr>
                <w:rFonts w:asciiTheme="majorBidi" w:hAnsiTheme="majorBidi" w:cstheme="majorBidi"/>
                <w:b/>
                <w:bCs/>
                <w:lang w:bidi="ar-EG"/>
              </w:rPr>
              <w:t>reschoolers)</w:t>
            </w:r>
          </w:p>
        </w:tc>
        <w:tc>
          <w:tcPr>
            <w:tcW w:w="3483" w:type="dxa"/>
          </w:tcPr>
          <w:p w14:paraId="73217861" w14:textId="1B97E1FF" w:rsidR="00D90582" w:rsidRPr="00D5683C" w:rsidRDefault="00D90582" w:rsidP="00D5683C">
            <w:pPr>
              <w:rPr>
                <w:rFonts w:asciiTheme="majorBidi" w:hAnsiTheme="majorBidi" w:cstheme="majorBidi"/>
                <w:lang w:bidi="ar-EG"/>
              </w:rPr>
            </w:pPr>
            <w:r w:rsidRPr="00D5683C">
              <w:rPr>
                <w:rFonts w:asciiTheme="majorBidi" w:hAnsiTheme="majorBidi" w:cstheme="majorBidi"/>
                <w:lang w:bidi="ar-EG"/>
              </w:rPr>
              <w:t xml:space="preserve">61–72 months (Kindergarten </w:t>
            </w:r>
            <w:r w:rsidR="002A4AD5">
              <w:rPr>
                <w:rFonts w:asciiTheme="majorBidi" w:hAnsiTheme="majorBidi" w:cstheme="majorBidi"/>
                <w:lang w:bidi="ar-EG"/>
              </w:rPr>
              <w:t>a</w:t>
            </w:r>
            <w:r w:rsidRPr="00D5683C">
              <w:rPr>
                <w:rFonts w:asciiTheme="majorBidi" w:hAnsiTheme="majorBidi" w:cstheme="majorBidi"/>
                <w:lang w:bidi="ar-EG"/>
              </w:rPr>
              <w:t>ge)</w:t>
            </w:r>
          </w:p>
        </w:tc>
        <w:tc>
          <w:tcPr>
            <w:tcW w:w="1843" w:type="dxa"/>
          </w:tcPr>
          <w:p w14:paraId="1C01E57B" w14:textId="3AF79DC3" w:rsidR="00D90582" w:rsidRPr="00296EA6" w:rsidRDefault="00C20DAA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870" w:type="dxa"/>
          </w:tcPr>
          <w:p w14:paraId="77511D2C" w14:textId="5C3D6925" w:rsidR="00D90582" w:rsidRPr="00296EA6" w:rsidRDefault="005314EB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  <w:tc>
          <w:tcPr>
            <w:tcW w:w="1353" w:type="dxa"/>
          </w:tcPr>
          <w:p w14:paraId="7D924EB8" w14:textId="03773F2D" w:rsidR="00D90582" w:rsidRPr="00296EA6" w:rsidRDefault="005533A9" w:rsidP="00C20DAA">
            <w:pPr>
              <w:jc w:val="center"/>
              <w:rPr>
                <w:rFonts w:asciiTheme="majorBidi" w:hAnsiTheme="majorBidi" w:cstheme="majorBidi"/>
                <w:lang w:bidi="ar-EG"/>
              </w:rPr>
            </w:pPr>
            <w:r w:rsidRPr="00296EA6">
              <w:rPr>
                <w:rFonts w:asciiTheme="majorBidi" w:hAnsiTheme="majorBidi" w:cstheme="majorBidi"/>
                <w:lang w:bidi="ar-EG"/>
              </w:rPr>
              <w:t>0.999</w:t>
            </w:r>
          </w:p>
        </w:tc>
      </w:tr>
    </w:tbl>
    <w:p w14:paraId="13725DD0" w14:textId="7F12905C" w:rsidR="0028390E" w:rsidRPr="00296EA6" w:rsidRDefault="003F3A15" w:rsidP="00025E57">
      <w:pPr>
        <w:rPr>
          <w:rFonts w:asciiTheme="majorBidi" w:hAnsiTheme="majorBidi" w:cstheme="majorBidi"/>
          <w:sz w:val="20"/>
          <w:szCs w:val="20"/>
          <w:lang w:bidi="ar-EG"/>
        </w:rPr>
      </w:pPr>
      <w:r w:rsidRPr="00296EA6">
        <w:rPr>
          <w:rFonts w:asciiTheme="majorBidi" w:hAnsiTheme="majorBidi" w:cstheme="majorBidi"/>
          <w:sz w:val="20"/>
          <w:szCs w:val="20"/>
          <w:lang w:bidi="ar-EG"/>
        </w:rPr>
        <w:t>* Significant</w:t>
      </w:r>
      <w:r w:rsidR="00025E57">
        <w:rPr>
          <w:rFonts w:asciiTheme="majorBidi" w:hAnsiTheme="majorBidi" w:cstheme="majorBidi"/>
          <w:sz w:val="20"/>
          <w:szCs w:val="20"/>
          <w:lang w:bidi="ar-EG"/>
        </w:rPr>
        <w:t xml:space="preserve">. </w:t>
      </w:r>
      <w:r w:rsidR="00025E57" w:rsidRPr="00025E57">
        <w:rPr>
          <w:rFonts w:asciiTheme="majorBidi" w:hAnsiTheme="majorBidi" w:cstheme="majorBidi"/>
          <w:sz w:val="20"/>
          <w:szCs w:val="20"/>
          <w:lang w:bidi="ar-EG"/>
        </w:rPr>
        <w:t xml:space="preserve">Preschool Language Scale, Fourth </w:t>
      </w:r>
      <w:bookmarkStart w:id="1" w:name="_GoBack"/>
      <w:bookmarkEnd w:id="1"/>
      <w:r w:rsidR="00025E57" w:rsidRPr="00025E57">
        <w:rPr>
          <w:rFonts w:asciiTheme="majorBidi" w:hAnsiTheme="majorBidi" w:cstheme="majorBidi"/>
          <w:sz w:val="20"/>
          <w:szCs w:val="20"/>
          <w:lang w:bidi="ar-EG"/>
        </w:rPr>
        <w:t>Edition</w:t>
      </w:r>
      <w:r w:rsidR="00025E57" w:rsidRPr="00025E57">
        <w:rPr>
          <w:rFonts w:asciiTheme="majorBidi" w:hAnsiTheme="majorBidi" w:cstheme="majorBidi"/>
          <w:sz w:val="20"/>
          <w:szCs w:val="20"/>
          <w:lang w:bidi="ar-EG"/>
        </w:rPr>
        <w:t xml:space="preserve"> (PLS-4)</w:t>
      </w:r>
    </w:p>
    <w:bookmarkEnd w:id="0"/>
    <w:p w14:paraId="243282AA" w14:textId="04A18F2B" w:rsidR="00950BB4" w:rsidRPr="00296EA6" w:rsidRDefault="00950BB4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sectPr w:rsidR="00950BB4" w:rsidRPr="00296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357"/>
    <w:rsid w:val="00006439"/>
    <w:rsid w:val="0001072D"/>
    <w:rsid w:val="00025B1F"/>
    <w:rsid w:val="00025E57"/>
    <w:rsid w:val="00050B5A"/>
    <w:rsid w:val="0005266B"/>
    <w:rsid w:val="00054A30"/>
    <w:rsid w:val="00066BC6"/>
    <w:rsid w:val="000779DF"/>
    <w:rsid w:val="00094604"/>
    <w:rsid w:val="000A01FB"/>
    <w:rsid w:val="000A612E"/>
    <w:rsid w:val="000C5B66"/>
    <w:rsid w:val="000D22A2"/>
    <w:rsid w:val="000F655C"/>
    <w:rsid w:val="00106546"/>
    <w:rsid w:val="00123341"/>
    <w:rsid w:val="0014448B"/>
    <w:rsid w:val="00156CED"/>
    <w:rsid w:val="0016168F"/>
    <w:rsid w:val="001A5631"/>
    <w:rsid w:val="001B1220"/>
    <w:rsid w:val="001C222C"/>
    <w:rsid w:val="001C6268"/>
    <w:rsid w:val="0020331F"/>
    <w:rsid w:val="002310DB"/>
    <w:rsid w:val="002450E6"/>
    <w:rsid w:val="00245CB5"/>
    <w:rsid w:val="00247701"/>
    <w:rsid w:val="00261CFE"/>
    <w:rsid w:val="0026204D"/>
    <w:rsid w:val="0028390E"/>
    <w:rsid w:val="00292E3F"/>
    <w:rsid w:val="00296EA6"/>
    <w:rsid w:val="002A0BB4"/>
    <w:rsid w:val="002A4AD5"/>
    <w:rsid w:val="002D094C"/>
    <w:rsid w:val="002D4796"/>
    <w:rsid w:val="002D558A"/>
    <w:rsid w:val="002E1C5A"/>
    <w:rsid w:val="002E3161"/>
    <w:rsid w:val="00326296"/>
    <w:rsid w:val="00336E93"/>
    <w:rsid w:val="003569B5"/>
    <w:rsid w:val="00363BAA"/>
    <w:rsid w:val="003B19F4"/>
    <w:rsid w:val="003D3C78"/>
    <w:rsid w:val="003F3A15"/>
    <w:rsid w:val="003F6268"/>
    <w:rsid w:val="00405B73"/>
    <w:rsid w:val="00436045"/>
    <w:rsid w:val="00464BB2"/>
    <w:rsid w:val="00490938"/>
    <w:rsid w:val="00493276"/>
    <w:rsid w:val="004A1E86"/>
    <w:rsid w:val="004F4811"/>
    <w:rsid w:val="004F755B"/>
    <w:rsid w:val="00516105"/>
    <w:rsid w:val="0053028C"/>
    <w:rsid w:val="005314EB"/>
    <w:rsid w:val="0054037E"/>
    <w:rsid w:val="005533A9"/>
    <w:rsid w:val="00553E6D"/>
    <w:rsid w:val="00555FFF"/>
    <w:rsid w:val="00561D54"/>
    <w:rsid w:val="00570172"/>
    <w:rsid w:val="005755B8"/>
    <w:rsid w:val="00582BC9"/>
    <w:rsid w:val="00590A6B"/>
    <w:rsid w:val="00592B62"/>
    <w:rsid w:val="005A5455"/>
    <w:rsid w:val="005B1C8C"/>
    <w:rsid w:val="005C5CB9"/>
    <w:rsid w:val="005D7DD4"/>
    <w:rsid w:val="006127A1"/>
    <w:rsid w:val="00640A00"/>
    <w:rsid w:val="00686D46"/>
    <w:rsid w:val="006A13CA"/>
    <w:rsid w:val="006B76A5"/>
    <w:rsid w:val="006C4C08"/>
    <w:rsid w:val="006C6065"/>
    <w:rsid w:val="006D516E"/>
    <w:rsid w:val="006E4B72"/>
    <w:rsid w:val="00710FE0"/>
    <w:rsid w:val="00711922"/>
    <w:rsid w:val="007451E0"/>
    <w:rsid w:val="00763ECA"/>
    <w:rsid w:val="00766BC5"/>
    <w:rsid w:val="00774EB8"/>
    <w:rsid w:val="0077589A"/>
    <w:rsid w:val="00794383"/>
    <w:rsid w:val="007B38E1"/>
    <w:rsid w:val="007C0AC9"/>
    <w:rsid w:val="007C3307"/>
    <w:rsid w:val="007D2D84"/>
    <w:rsid w:val="007E4ACF"/>
    <w:rsid w:val="007E514A"/>
    <w:rsid w:val="007F0694"/>
    <w:rsid w:val="007F4E34"/>
    <w:rsid w:val="00813296"/>
    <w:rsid w:val="00821C10"/>
    <w:rsid w:val="00834EC6"/>
    <w:rsid w:val="00847E46"/>
    <w:rsid w:val="00853EA9"/>
    <w:rsid w:val="00871703"/>
    <w:rsid w:val="008819F5"/>
    <w:rsid w:val="008829B8"/>
    <w:rsid w:val="00891F52"/>
    <w:rsid w:val="00894A5D"/>
    <w:rsid w:val="008B78AD"/>
    <w:rsid w:val="008D0A74"/>
    <w:rsid w:val="008D381A"/>
    <w:rsid w:val="008E1818"/>
    <w:rsid w:val="008E4852"/>
    <w:rsid w:val="008F2334"/>
    <w:rsid w:val="009072E6"/>
    <w:rsid w:val="00917F82"/>
    <w:rsid w:val="00923D93"/>
    <w:rsid w:val="00926AB6"/>
    <w:rsid w:val="00926AEE"/>
    <w:rsid w:val="00950BB4"/>
    <w:rsid w:val="00951081"/>
    <w:rsid w:val="0095154B"/>
    <w:rsid w:val="00973002"/>
    <w:rsid w:val="009A7083"/>
    <w:rsid w:val="009D1E83"/>
    <w:rsid w:val="009D2C89"/>
    <w:rsid w:val="00A02342"/>
    <w:rsid w:val="00A170CA"/>
    <w:rsid w:val="00A34D10"/>
    <w:rsid w:val="00A417B9"/>
    <w:rsid w:val="00A41E48"/>
    <w:rsid w:val="00A70B7B"/>
    <w:rsid w:val="00A843EF"/>
    <w:rsid w:val="00A95A01"/>
    <w:rsid w:val="00AA4C57"/>
    <w:rsid w:val="00AA4D63"/>
    <w:rsid w:val="00AB2369"/>
    <w:rsid w:val="00AD6414"/>
    <w:rsid w:val="00B16948"/>
    <w:rsid w:val="00B44523"/>
    <w:rsid w:val="00B547C1"/>
    <w:rsid w:val="00B5799A"/>
    <w:rsid w:val="00B71935"/>
    <w:rsid w:val="00B7752E"/>
    <w:rsid w:val="00B839D9"/>
    <w:rsid w:val="00B85B1B"/>
    <w:rsid w:val="00B97EB8"/>
    <w:rsid w:val="00BB2112"/>
    <w:rsid w:val="00BB654E"/>
    <w:rsid w:val="00BC3BAC"/>
    <w:rsid w:val="00BC590C"/>
    <w:rsid w:val="00BC74E9"/>
    <w:rsid w:val="00BD69CD"/>
    <w:rsid w:val="00BE20BA"/>
    <w:rsid w:val="00BF6C40"/>
    <w:rsid w:val="00C04964"/>
    <w:rsid w:val="00C20898"/>
    <w:rsid w:val="00C20DAA"/>
    <w:rsid w:val="00C234BD"/>
    <w:rsid w:val="00C252BD"/>
    <w:rsid w:val="00C30A51"/>
    <w:rsid w:val="00C33238"/>
    <w:rsid w:val="00C51D74"/>
    <w:rsid w:val="00C55A40"/>
    <w:rsid w:val="00C75220"/>
    <w:rsid w:val="00C8194E"/>
    <w:rsid w:val="00C81F71"/>
    <w:rsid w:val="00CA7BC1"/>
    <w:rsid w:val="00CD6893"/>
    <w:rsid w:val="00CE266F"/>
    <w:rsid w:val="00CE33F9"/>
    <w:rsid w:val="00CF20F5"/>
    <w:rsid w:val="00CF3EF2"/>
    <w:rsid w:val="00CF4FAE"/>
    <w:rsid w:val="00D13159"/>
    <w:rsid w:val="00D2010C"/>
    <w:rsid w:val="00D43A12"/>
    <w:rsid w:val="00D43DC7"/>
    <w:rsid w:val="00D476C4"/>
    <w:rsid w:val="00D50E8A"/>
    <w:rsid w:val="00D56211"/>
    <w:rsid w:val="00D5683C"/>
    <w:rsid w:val="00D90582"/>
    <w:rsid w:val="00D912F5"/>
    <w:rsid w:val="00D93B8A"/>
    <w:rsid w:val="00DC1634"/>
    <w:rsid w:val="00DC64B1"/>
    <w:rsid w:val="00DD6EA8"/>
    <w:rsid w:val="00DF3EB6"/>
    <w:rsid w:val="00DF5FB0"/>
    <w:rsid w:val="00E1199F"/>
    <w:rsid w:val="00E21438"/>
    <w:rsid w:val="00E43357"/>
    <w:rsid w:val="00E467D1"/>
    <w:rsid w:val="00E6340F"/>
    <w:rsid w:val="00E82E17"/>
    <w:rsid w:val="00E87794"/>
    <w:rsid w:val="00E976E8"/>
    <w:rsid w:val="00EA5950"/>
    <w:rsid w:val="00EA72ED"/>
    <w:rsid w:val="00EB0235"/>
    <w:rsid w:val="00EC2A01"/>
    <w:rsid w:val="00EC2E23"/>
    <w:rsid w:val="00EE1CBB"/>
    <w:rsid w:val="00EF1B68"/>
    <w:rsid w:val="00EF209E"/>
    <w:rsid w:val="00EF6EE3"/>
    <w:rsid w:val="00F012AF"/>
    <w:rsid w:val="00F22675"/>
    <w:rsid w:val="00F75D9E"/>
    <w:rsid w:val="00F95E95"/>
    <w:rsid w:val="00FA0370"/>
    <w:rsid w:val="00FB0057"/>
    <w:rsid w:val="00FB1B9D"/>
    <w:rsid w:val="00FC1A44"/>
    <w:rsid w:val="00FC45C7"/>
    <w:rsid w:val="00FC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AF44F"/>
  <w15:chartTrackingRefBased/>
  <w15:docId w15:val="{2438EEF1-2FA7-4542-A2BF-0963D74F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33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3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3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3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3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3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3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3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3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3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33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33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335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932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6E4B7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06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1006</Characters>
  <Application>Microsoft Office Word</Application>
  <DocSecurity>0</DocSecurity>
  <Lines>1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talla ahmed</dc:creator>
  <cp:keywords/>
  <dc:description/>
  <cp:lastModifiedBy>DELL</cp:lastModifiedBy>
  <cp:revision>7</cp:revision>
  <dcterms:created xsi:type="dcterms:W3CDTF">2025-04-26T12:10:00Z</dcterms:created>
  <dcterms:modified xsi:type="dcterms:W3CDTF">2025-05-1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6a69594557313a8da3248117b9d861aa9d5a84377b0b111e9c09df28e538c4</vt:lpwstr>
  </property>
</Properties>
</file>